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F5E" w:rsidRPr="00373B87" w:rsidRDefault="00E30F5E" w:rsidP="00E30F5E">
      <w:pPr>
        <w:rPr>
          <w:rFonts w:asciiTheme="minorHAnsi" w:hAnsiTheme="minorHAnsi" w:cstheme="minorHAnsi"/>
        </w:rPr>
      </w:pPr>
      <w:r w:rsidRPr="00373B87">
        <w:rPr>
          <w:rFonts w:asciiTheme="minorHAnsi" w:hAnsiTheme="minorHAnsi" w:cstheme="minorHAnsi"/>
        </w:rPr>
        <w:t xml:space="preserve">Supplemental Digital Content </w:t>
      </w:r>
      <w:r w:rsidR="000A0AB4">
        <w:rPr>
          <w:rFonts w:asciiTheme="minorHAnsi" w:hAnsiTheme="minorHAnsi" w:cstheme="minorHAnsi"/>
        </w:rPr>
        <w:t>10</w:t>
      </w:r>
      <w:bookmarkStart w:id="0" w:name="_GoBack"/>
      <w:bookmarkEnd w:id="0"/>
      <w:r w:rsidRPr="00373B87">
        <w:rPr>
          <w:rFonts w:asciiTheme="minorHAnsi" w:hAnsiTheme="minorHAnsi" w:cstheme="minorHAnsi"/>
        </w:rPr>
        <w:t xml:space="preserve">, Table Summarizing </w:t>
      </w:r>
      <w:r w:rsidR="000A7F3D">
        <w:rPr>
          <w:rFonts w:asciiTheme="minorHAnsi" w:hAnsiTheme="minorHAnsi" w:cstheme="minorHAnsi"/>
        </w:rPr>
        <w:t xml:space="preserve">Malignant </w:t>
      </w:r>
      <w:r w:rsidRPr="00373B87">
        <w:rPr>
          <w:rFonts w:asciiTheme="minorHAnsi" w:hAnsiTheme="minorHAnsi" w:cstheme="minorHAnsi"/>
        </w:rPr>
        <w:t xml:space="preserve">Mesothelioma Mortality in Men, SMR (95% CI), Observed/Expected Deaths, by Selected Work Factors and Study Period. </w:t>
      </w:r>
    </w:p>
    <w:p w:rsidR="00E30F5E" w:rsidRDefault="00E30F5E" w:rsidP="00E30F5E"/>
    <w:tbl>
      <w:tblPr>
        <w:tblStyle w:val="TableGrid"/>
        <w:tblW w:w="96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4"/>
        <w:gridCol w:w="2447"/>
        <w:gridCol w:w="2467"/>
        <w:gridCol w:w="2451"/>
      </w:tblGrid>
      <w:tr w:rsidR="00E30F5E" w:rsidRPr="000A32F0" w:rsidTr="000C219B">
        <w:tc>
          <w:tcPr>
            <w:tcW w:w="2314" w:type="dxa"/>
            <w:vMerge w:val="restart"/>
            <w:tcBorders>
              <w:bottom w:val="single" w:sz="4" w:space="0" w:color="auto"/>
            </w:tcBorders>
          </w:tcPr>
          <w:p w:rsidR="00E30F5E" w:rsidRPr="000A32F0" w:rsidRDefault="00E30F5E" w:rsidP="000C21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E30F5E" w:rsidRPr="000A32F0" w:rsidRDefault="00E30F5E" w:rsidP="000C21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E30F5E" w:rsidRPr="000A32F0" w:rsidRDefault="00E30F5E" w:rsidP="000C219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E30F5E" w:rsidRPr="0027681F" w:rsidRDefault="00E30F5E" w:rsidP="000C219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681F">
              <w:rPr>
                <w:rFonts w:asciiTheme="minorHAnsi" w:hAnsiTheme="minorHAnsi" w:cstheme="minorHAnsi"/>
                <w:b/>
                <w:sz w:val="20"/>
                <w:szCs w:val="20"/>
              </w:rPr>
              <w:t>Work Factors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:rsidR="00E30F5E" w:rsidRPr="0027681F" w:rsidRDefault="00E30F5E" w:rsidP="000C219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681F">
              <w:rPr>
                <w:rFonts w:asciiTheme="minorHAnsi" w:hAnsiTheme="minorHAnsi" w:cstheme="minorHAnsi"/>
                <w:b/>
                <w:sz w:val="20"/>
                <w:szCs w:val="20"/>
              </w:rPr>
              <w:t>Original Study</w:t>
            </w:r>
          </w:p>
          <w:p w:rsidR="00E30F5E" w:rsidRPr="0027681F" w:rsidRDefault="00E30F5E" w:rsidP="000C219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681F">
              <w:rPr>
                <w:rFonts w:asciiTheme="minorHAnsi" w:hAnsiTheme="minorHAnsi" w:cstheme="minorHAnsi"/>
                <w:b/>
                <w:sz w:val="20"/>
                <w:szCs w:val="20"/>
              </w:rPr>
              <w:t>1979-2000</w:t>
            </w:r>
          </w:p>
          <w:p w:rsidR="00E30F5E" w:rsidRPr="0027681F" w:rsidRDefault="00E30F5E" w:rsidP="000C219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7681F">
              <w:rPr>
                <w:rFonts w:asciiTheme="minorHAnsi" w:hAnsiTheme="minorHAnsi" w:cstheme="minorHAnsi"/>
                <w:b/>
                <w:sz w:val="18"/>
                <w:szCs w:val="18"/>
              </w:rPr>
              <w:t>(64 observed deaths)</w:t>
            </w:r>
          </w:p>
          <w:p w:rsidR="00E30F5E" w:rsidRPr="0027681F" w:rsidRDefault="00E30F5E" w:rsidP="000C219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:rsidR="00E30F5E" w:rsidRPr="0027681F" w:rsidRDefault="00E30F5E" w:rsidP="000C219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681F">
              <w:rPr>
                <w:rFonts w:asciiTheme="minorHAnsi" w:hAnsiTheme="minorHAnsi" w:cstheme="minorHAnsi"/>
                <w:b/>
                <w:sz w:val="20"/>
                <w:szCs w:val="20"/>
              </w:rPr>
              <w:t>Update Period</w:t>
            </w:r>
          </w:p>
          <w:p w:rsidR="00E30F5E" w:rsidRPr="0027681F" w:rsidRDefault="00E30F5E" w:rsidP="000C219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681F">
              <w:rPr>
                <w:rFonts w:asciiTheme="minorHAnsi" w:hAnsiTheme="minorHAnsi" w:cstheme="minorHAnsi"/>
                <w:b/>
                <w:sz w:val="20"/>
                <w:szCs w:val="20"/>
              </w:rPr>
              <w:t>2001-2010</w:t>
            </w:r>
          </w:p>
          <w:p w:rsidR="00E30F5E" w:rsidRPr="0027681F" w:rsidRDefault="00E30F5E" w:rsidP="000C219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681F">
              <w:rPr>
                <w:rFonts w:asciiTheme="minorHAnsi" w:hAnsiTheme="minorHAnsi" w:cstheme="minorHAnsi"/>
                <w:b/>
                <w:sz w:val="18"/>
                <w:szCs w:val="18"/>
              </w:rPr>
              <w:t>(56 observed deaths)</w:t>
            </w:r>
          </w:p>
        </w:tc>
        <w:tc>
          <w:tcPr>
            <w:tcW w:w="2451" w:type="dxa"/>
            <w:tcBorders>
              <w:bottom w:val="single" w:sz="4" w:space="0" w:color="auto"/>
            </w:tcBorders>
          </w:tcPr>
          <w:p w:rsidR="00E30F5E" w:rsidRPr="0027681F" w:rsidRDefault="00E30F5E" w:rsidP="000C219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681F">
              <w:rPr>
                <w:rFonts w:asciiTheme="minorHAnsi" w:hAnsiTheme="minorHAnsi" w:cstheme="minorHAnsi"/>
                <w:b/>
                <w:sz w:val="20"/>
                <w:szCs w:val="20"/>
              </w:rPr>
              <w:t>Total Observation Period</w:t>
            </w:r>
          </w:p>
          <w:p w:rsidR="00E30F5E" w:rsidRPr="0027681F" w:rsidRDefault="00E30F5E" w:rsidP="000C219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681F">
              <w:rPr>
                <w:rFonts w:asciiTheme="minorHAnsi" w:hAnsiTheme="minorHAnsi" w:cstheme="minorHAnsi"/>
                <w:b/>
                <w:sz w:val="20"/>
                <w:szCs w:val="20"/>
              </w:rPr>
              <w:t>1979-2010</w:t>
            </w:r>
          </w:p>
          <w:p w:rsidR="00E30F5E" w:rsidRPr="0027681F" w:rsidRDefault="00E30F5E" w:rsidP="000C219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7681F">
              <w:rPr>
                <w:rFonts w:asciiTheme="minorHAnsi" w:hAnsiTheme="minorHAnsi" w:cstheme="minorHAnsi"/>
                <w:b/>
                <w:sz w:val="18"/>
                <w:szCs w:val="18"/>
              </w:rPr>
              <w:t>(120 observed deaths)</w:t>
            </w:r>
          </w:p>
          <w:p w:rsidR="00E30F5E" w:rsidRPr="0027681F" w:rsidRDefault="00E30F5E" w:rsidP="000C219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E30F5E" w:rsidRPr="000A32F0" w:rsidTr="000C219B">
        <w:tc>
          <w:tcPr>
            <w:tcW w:w="2314" w:type="dxa"/>
            <w:vMerge/>
            <w:tcBorders>
              <w:bottom w:val="single" w:sz="4" w:space="0" w:color="auto"/>
            </w:tcBorders>
          </w:tcPr>
          <w:p w:rsidR="00E30F5E" w:rsidRPr="000A32F0" w:rsidRDefault="00E30F5E" w:rsidP="000C219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:rsidR="00E30F5E" w:rsidRPr="0027681F" w:rsidRDefault="00E30F5E" w:rsidP="000C219B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681F">
              <w:rPr>
                <w:rFonts w:asciiTheme="minorHAnsi" w:hAnsiTheme="minorHAnsi" w:cstheme="minorHAnsi"/>
                <w:b/>
                <w:sz w:val="20"/>
                <w:szCs w:val="20"/>
              </w:rPr>
              <w:t>SMR (95% CI) Obs/Exp▪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:rsidR="00E30F5E" w:rsidRPr="0027681F" w:rsidRDefault="00E30F5E" w:rsidP="000C219B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681F">
              <w:rPr>
                <w:rFonts w:asciiTheme="minorHAnsi" w:hAnsiTheme="minorHAnsi" w:cstheme="minorHAnsi"/>
                <w:b/>
                <w:sz w:val="20"/>
                <w:szCs w:val="20"/>
              </w:rPr>
              <w:t>SMR (95% CI) Obs/Exp▪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</w:tcPr>
          <w:p w:rsidR="00E30F5E" w:rsidRPr="0027681F" w:rsidRDefault="00E30F5E" w:rsidP="000C219B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681F">
              <w:rPr>
                <w:rFonts w:asciiTheme="minorHAnsi" w:hAnsiTheme="minorHAnsi" w:cstheme="minorHAnsi"/>
                <w:b/>
                <w:sz w:val="20"/>
                <w:szCs w:val="20"/>
              </w:rPr>
              <w:t>SMR (95% CI) Obs/Exp▪</w:t>
            </w:r>
          </w:p>
        </w:tc>
      </w:tr>
      <w:tr w:rsidR="00E30F5E" w:rsidRPr="000A32F0" w:rsidTr="000C219B">
        <w:tc>
          <w:tcPr>
            <w:tcW w:w="2314" w:type="dxa"/>
            <w:tcBorders>
              <w:top w:val="single" w:sz="4" w:space="0" w:color="auto"/>
            </w:tcBorders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Period of H</w:t>
            </w:r>
            <w:r w:rsidRPr="008E0ED4">
              <w:rPr>
                <w:rFonts w:asciiTheme="minorHAnsi" w:hAnsiTheme="minorHAnsi" w:cstheme="minorHAnsi"/>
                <w:b/>
                <w:sz w:val="20"/>
                <w:szCs w:val="20"/>
              </w:rPr>
              <w:t>ire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</w:tcBorders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30F5E" w:rsidRPr="000A32F0" w:rsidTr="000C219B">
        <w:tc>
          <w:tcPr>
            <w:tcW w:w="2314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&lt;1940</w:t>
            </w:r>
          </w:p>
        </w:tc>
        <w:tc>
          <w:tcPr>
            <w:tcW w:w="244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2/1.2</w:t>
            </w: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1/0.4</w:t>
            </w: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3/1.6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1940-1949</w:t>
            </w:r>
          </w:p>
        </w:tc>
        <w:tc>
          <w:tcPr>
            <w:tcW w:w="244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0 (1.28-2.73)** 29/15.2</w:t>
            </w: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38 (2.20-5.00)**</w:t>
            </w:r>
            <w:r w:rsidRPr="000A32F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3/6.8</w:t>
            </w: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6 (1.78-3.08)** 52/22.0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1950-1959</w:t>
            </w:r>
          </w:p>
        </w:tc>
        <w:tc>
          <w:tcPr>
            <w:tcW w:w="244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0 (0.95-2.53) 18/11.2</w:t>
            </w: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3 (0.85-2.55) 13/8.5</w:t>
            </w: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7 (1.09-2.21)* 31/19.7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1960-1969</w:t>
            </w:r>
          </w:p>
        </w:tc>
        <w:tc>
          <w:tcPr>
            <w:tcW w:w="244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2 (0.45-2.30) 7/6.3</w:t>
            </w: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4 (0.89-2.80) 12/7.3</w:t>
            </w: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0 (0.87-2.14) 19/13.6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1970-1979</w:t>
            </w:r>
          </w:p>
        </w:tc>
        <w:tc>
          <w:tcPr>
            <w:tcW w:w="244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0 (0.40-2.39) 6/5.5</w:t>
            </w: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6 (0.45-1.83) 8/8.3</w:t>
            </w: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1 (0.58-1.66) 14/13.8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1980-1989</w:t>
            </w:r>
          </w:p>
        </w:tc>
        <w:tc>
          <w:tcPr>
            <w:tcW w:w="244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2/3.6</w:t>
            </w: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1/3.2</w:t>
            </w: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4 (0.11-1.20) 3/6.8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1990-1999</w:t>
            </w:r>
          </w:p>
        </w:tc>
        <w:tc>
          <w:tcPr>
            <w:tcW w:w="244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0/0</w:t>
            </w: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1/0.9</w:t>
            </w: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1/0.9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2000-2010</w:t>
            </w:r>
          </w:p>
        </w:tc>
        <w:tc>
          <w:tcPr>
            <w:tcW w:w="244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0/0</w:t>
            </w: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0/0.1</w:t>
            </w: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0/0.1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Age of H</w:t>
            </w:r>
            <w:r w:rsidRPr="008E0ED4">
              <w:rPr>
                <w:rFonts w:asciiTheme="minorHAnsi" w:hAnsiTheme="minorHAnsi" w:cstheme="minorHAnsi"/>
                <w:b/>
                <w:sz w:val="20"/>
                <w:szCs w:val="20"/>
              </w:rPr>
              <w:t>ire</w:t>
            </w:r>
          </w:p>
        </w:tc>
        <w:tc>
          <w:tcPr>
            <w:tcW w:w="244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&lt;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4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8 (1.53-3.01)** 34/15.6</w:t>
            </w: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2 (1.36-3.15)** 22/10.4</w:t>
            </w: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4 (1.64-2.78) 5/26.0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25-29</w:t>
            </w:r>
          </w:p>
        </w:tc>
        <w:tc>
          <w:tcPr>
            <w:tcW w:w="244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0 (0.67-1.98) 15/12.5</w:t>
            </w: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45 (2.37-4.86)** 30/8.7</w:t>
            </w: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2(0.97-2.00) 30/21.2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0 (0.56-1.65) 15/15.0</w:t>
            </w:r>
          </w:p>
        </w:tc>
        <w:tc>
          <w:tcPr>
            <w:tcW w:w="2467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4 (0.96-2.37) 19/12.3</w:t>
            </w:r>
          </w:p>
        </w:tc>
        <w:tc>
          <w:tcPr>
            <w:tcW w:w="2451" w:type="dxa"/>
          </w:tcPr>
          <w:p w:rsidR="00E30F5E" w:rsidRPr="000A32F0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4 (0.88-1.72) 34/27.3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Pr="0063053E" w:rsidRDefault="00E30F5E" w:rsidP="000C219B">
            <w:pPr>
              <w:spacing w:before="24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Duration                    </w:t>
            </w:r>
            <w:r w:rsidRPr="008E0ED4">
              <w:rPr>
                <w:rFonts w:asciiTheme="minorHAnsi" w:hAnsiTheme="minorHAnsi" w:cstheme="minorHAnsi"/>
                <w:b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Y</w:t>
            </w:r>
            <w:r w:rsidRPr="008E0ED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ears of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E</w:t>
            </w:r>
            <w:r w:rsidRPr="008E0ED4">
              <w:rPr>
                <w:rFonts w:asciiTheme="minorHAnsi" w:hAnsiTheme="minorHAnsi" w:cstheme="minorHAnsi"/>
                <w:b/>
                <w:sz w:val="20"/>
                <w:szCs w:val="20"/>
              </w:rPr>
              <w:t>mployment)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0-9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0 (0.12-1.76) 3/5.0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/4.0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8 (0.32-1.62) 6/7.7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10-19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8 (0.60-2.72) 8/5.8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1 (0.41-2.46) 5/4.5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6 (0.70-2.10) 13/10.3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2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4 (1.23-2.15) 53/32.3**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8 (1.47-2.60)** 48/24.2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8 (1.46-2.16)** 101/56.6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8E0ED4">
              <w:rPr>
                <w:rFonts w:asciiTheme="minorHAnsi" w:hAnsiTheme="minorHAnsi" w:cstheme="minorHAnsi"/>
                <w:b/>
                <w:sz w:val="20"/>
                <w:szCs w:val="20"/>
              </w:rPr>
              <w:t>Latency (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Y</w:t>
            </w:r>
            <w:r w:rsidRPr="008E0ED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ears from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F</w:t>
            </w:r>
            <w:r w:rsidRPr="008E0ED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rst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H</w:t>
            </w:r>
            <w:r w:rsidRPr="008E0ED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re to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D</w:t>
            </w:r>
            <w:r w:rsidRPr="008E0ED4">
              <w:rPr>
                <w:rFonts w:asciiTheme="minorHAnsi" w:hAnsiTheme="minorHAnsi" w:cstheme="minorHAnsi"/>
                <w:b/>
                <w:sz w:val="20"/>
                <w:szCs w:val="20"/>
              </w:rPr>
              <w:t>eath)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0-9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2/2.6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0/2.4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2/0.2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 10-19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3/4.7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0/3.6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3/1.1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20+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5(1.26-2.13) 59/35.7**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9(1.1-1.92)* 56/37.6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 (1.30-1.88)** 115/73.3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Operating Segment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Downstream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4 (1.79-3.24) 47/19.3**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1 (2.01-3.97)** 37/12.7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62 (2.11-3.23)**84/32.0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Upstream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4 (0.21-1.48) 5/7.9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5 (0.43-2.19) 6/5.7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1 (0.42-1.41) 11/13.6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Chemicals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0 (0.19-1.80) 4/5.7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0 (0.53-2.71) 6/4.6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7 (0.49-1.73) 10/10.3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Co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and Minerals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1/0.9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0/0.7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- 0/1.6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rporate </w:t>
            </w: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>Glob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Services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0/2.6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2/2.2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—2/4.8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Mixed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3/3.3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3/3.7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6 (0.35-1.78) 6/7.0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Missing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4/3.4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3/1.9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2 (0.58-2.61) 7/5.3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Job Title (EEO)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Managers/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>upervisors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7 (1.07-2.77) 19/10.7*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0 (1.20-3.14)* 17/8.5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88 (1.33-2.57)** 36/19.2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Professionals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0 (0.62-1.81) 15/13.6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3 (0.61-1.92) 12/0.6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2 (0.75-1.60) 27/24.2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Skille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>raftsmen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8 (1.45-3.67) 20/8.4**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70 (2.33-5.62)** 20/5.4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0 (2.10-3.91)** 40/13.8**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Operators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4/4.4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2/3.2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9 (0.32-1.64) 6/7.6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Pr="00740C84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Technicians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4/2.6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—5/2.1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2 (0.93-3.51) 9/4.7</w:t>
            </w:r>
          </w:p>
        </w:tc>
      </w:tr>
      <w:tr w:rsidR="00E30F5E" w:rsidRPr="000A32F0" w:rsidTr="000C219B">
        <w:tc>
          <w:tcPr>
            <w:tcW w:w="2314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 All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</w:t>
            </w: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>ther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ales, Office/Clericals, L</w:t>
            </w: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aborers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>ervi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740C84">
              <w:rPr>
                <w:rFonts w:asciiTheme="minorHAnsi" w:hAnsiTheme="minorHAnsi" w:cstheme="minorHAnsi"/>
                <w:sz w:val="20"/>
                <w:szCs w:val="20"/>
              </w:rPr>
              <w:t>issing)</w:t>
            </w:r>
          </w:p>
        </w:tc>
        <w:tc>
          <w:tcPr>
            <w:tcW w:w="244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2/3.3</w:t>
            </w:r>
          </w:p>
        </w:tc>
        <w:tc>
          <w:tcPr>
            <w:tcW w:w="2467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- 1/0.8</w:t>
            </w:r>
          </w:p>
        </w:tc>
        <w:tc>
          <w:tcPr>
            <w:tcW w:w="2451" w:type="dxa"/>
          </w:tcPr>
          <w:p w:rsidR="00E30F5E" w:rsidRDefault="00E30F5E" w:rsidP="000C219B">
            <w:pPr>
              <w:spacing w:before="2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—2/4.1</w:t>
            </w:r>
          </w:p>
        </w:tc>
      </w:tr>
    </w:tbl>
    <w:p w:rsidR="00E30F5E" w:rsidRDefault="00E30F5E" w:rsidP="00E30F5E">
      <w:pPr>
        <w:spacing w:before="60"/>
        <w:rPr>
          <w:sz w:val="12"/>
          <w:szCs w:val="12"/>
        </w:rPr>
      </w:pPr>
      <w:r w:rsidRPr="00612400">
        <w:rPr>
          <w:sz w:val="12"/>
          <w:szCs w:val="12"/>
        </w:rPr>
        <w:t>SMR (95% CI), standardized mortality ratio (95% confidence interval).</w:t>
      </w:r>
    </w:p>
    <w:p w:rsidR="00E30F5E" w:rsidRDefault="00E30F5E" w:rsidP="00E30F5E">
      <w:pPr>
        <w:rPr>
          <w:sz w:val="12"/>
          <w:szCs w:val="12"/>
        </w:rPr>
      </w:pPr>
      <w:r>
        <w:rPr>
          <w:sz w:val="12"/>
          <w:szCs w:val="12"/>
        </w:rPr>
        <w:t>Obs/Exp, Observed deaths/Expected deaths</w:t>
      </w:r>
    </w:p>
    <w:p w:rsidR="00E30F5E" w:rsidRDefault="00E30F5E" w:rsidP="00E30F5E">
      <w:pPr>
        <w:rPr>
          <w:sz w:val="12"/>
          <w:szCs w:val="12"/>
        </w:rPr>
      </w:pPr>
      <w:r>
        <w:rPr>
          <w:sz w:val="12"/>
          <w:szCs w:val="12"/>
        </w:rPr>
        <w:t>▪Expected deaths based on U.S. general population mortality rates.</w:t>
      </w:r>
    </w:p>
    <w:p w:rsidR="00E30F5E" w:rsidRDefault="00E30F5E" w:rsidP="00E30F5E">
      <w:pPr>
        <w:rPr>
          <w:sz w:val="12"/>
          <w:szCs w:val="12"/>
        </w:rPr>
      </w:pPr>
      <w:r w:rsidRPr="00612400">
        <w:rPr>
          <w:sz w:val="12"/>
          <w:szCs w:val="12"/>
        </w:rPr>
        <w:t xml:space="preserve">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5.</w:t>
      </w:r>
    </w:p>
    <w:p w:rsidR="00E30F5E" w:rsidRPr="00612400" w:rsidRDefault="00E30F5E" w:rsidP="00E30F5E">
      <w:pPr>
        <w:rPr>
          <w:sz w:val="12"/>
          <w:szCs w:val="12"/>
        </w:rPr>
      </w:pPr>
      <w:r w:rsidRPr="00612400">
        <w:rPr>
          <w:sz w:val="12"/>
          <w:szCs w:val="12"/>
        </w:rPr>
        <w:t xml:space="preserve">*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1.</w:t>
      </w:r>
    </w:p>
    <w:p w:rsidR="00784EF9" w:rsidRDefault="00784EF9"/>
    <w:sectPr w:rsidR="00784E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F5E"/>
    <w:rsid w:val="000A0AB4"/>
    <w:rsid w:val="000A7F3D"/>
    <w:rsid w:val="00153D5D"/>
    <w:rsid w:val="001C27FB"/>
    <w:rsid w:val="001C5713"/>
    <w:rsid w:val="0027681F"/>
    <w:rsid w:val="006D6CC8"/>
    <w:rsid w:val="00784EF9"/>
    <w:rsid w:val="007A732B"/>
    <w:rsid w:val="00E30F5E"/>
    <w:rsid w:val="00F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F0B1DE-B005-4465-BDF7-C82BFB2C6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F5E"/>
    <w:rPr>
      <w:rFonts w:ascii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8</Words>
  <Characters>257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2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Nancy C</dc:creator>
  <cp:keywords/>
  <dc:description/>
  <cp:lastModifiedBy>Gallagher, Elizabeth M</cp:lastModifiedBy>
  <cp:revision>5</cp:revision>
  <dcterms:created xsi:type="dcterms:W3CDTF">2020-02-25T18:08:00Z</dcterms:created>
  <dcterms:modified xsi:type="dcterms:W3CDTF">2021-09-29T12:52:00Z</dcterms:modified>
</cp:coreProperties>
</file>